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List of Supplementary fil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ne Microsoft Word document file containing the following supplementary data (tables and figure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S1. Definitions Used in Venous Thromboembolism Screen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ry Table S2. Prevalence of VTE by Cancer Types and Stag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S3. Risk Factors Affecting VTE Prevalence (VTE Combined Additive Model [All Data] Including Explanatory Variable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ure S1. Cancer-VTE Registry Design</w:t>
      </w:r>
    </w:p>
    <w:sectPr>
      <w:type w:val="nextPage"/>
      <w:pgSz w:w="11906" w:h="16820"/>
      <w:pgMar w:left="1701" w:right="1701" w:gutter="0" w:header="0" w:top="1701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06:15:00Z</dcterms:created>
  <dc:creator>Diane Williams</dc:creator>
  <dc:description/>
  <cp:keywords/>
  <dc:language>en-US</dc:language>
  <cp:lastModifiedBy>Chiba Hikari</cp:lastModifiedBy>
  <dcterms:modified xsi:type="dcterms:W3CDTF">2020-06-05T06:23:00Z</dcterms:modified>
  <cp:revision>3</cp:revision>
  <dc:subject/>
  <dc:title/>
</cp:coreProperties>
</file>